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D8ABC5" w14:textId="110384EB" w:rsidR="00C909A2" w:rsidRPr="00576BCD" w:rsidRDefault="00C909A2" w:rsidP="00F37129">
      <w:pPr>
        <w:spacing w:line="360" w:lineRule="auto"/>
        <w:rPr>
          <w:rFonts w:ascii="Times New Roman" w:hAnsi="Times New Roman"/>
          <w:sz w:val="20"/>
          <w:lang w:bidi="fa-IR"/>
        </w:rPr>
      </w:pPr>
      <w:bookmarkStart w:id="0" w:name="_Hlk97453111"/>
      <w:bookmarkStart w:id="1" w:name="_GoBack"/>
      <w:bookmarkEnd w:id="1"/>
    </w:p>
    <w:tbl>
      <w:tblPr>
        <w:tblStyle w:val="TableGrid"/>
        <w:tblW w:w="5271" w:type="pct"/>
        <w:tblLayout w:type="fixed"/>
        <w:tblLook w:val="0660" w:firstRow="1" w:lastRow="1" w:firstColumn="0" w:lastColumn="0" w:noHBand="1" w:noVBand="1"/>
      </w:tblPr>
      <w:tblGrid>
        <w:gridCol w:w="5484"/>
        <w:gridCol w:w="1619"/>
        <w:gridCol w:w="1709"/>
        <w:gridCol w:w="1045"/>
      </w:tblGrid>
      <w:tr w:rsidR="00C909A2" w:rsidRPr="00576BCD" w14:paraId="23B929BD" w14:textId="77777777" w:rsidTr="00C909A2">
        <w:trPr>
          <w:trHeight w:val="496"/>
        </w:trPr>
        <w:tc>
          <w:tcPr>
            <w:tcW w:w="2782" w:type="pct"/>
            <w:noWrap/>
            <w:vAlign w:val="center"/>
          </w:tcPr>
          <w:p w14:paraId="24428F7E" w14:textId="77777777" w:rsidR="00C909A2" w:rsidRPr="00576BCD" w:rsidRDefault="00C909A2" w:rsidP="00C909A2">
            <w:pPr>
              <w:jc w:val="center"/>
              <w:rPr>
                <w:rFonts w:asciiTheme="majorBidi" w:hAnsiTheme="majorBid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21" w:type="pct"/>
            <w:vAlign w:val="center"/>
          </w:tcPr>
          <w:p w14:paraId="28878FF8" w14:textId="77777777" w:rsidR="00C909A2" w:rsidRPr="00C909A2" w:rsidRDefault="00C909A2" w:rsidP="00C909A2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proofErr w:type="spellStart"/>
            <w:r w:rsidRPr="00C909A2">
              <w:rPr>
                <w:rFonts w:asciiTheme="majorBidi" w:hAnsiTheme="majorBidi"/>
                <w:b/>
                <w:bCs/>
                <w:sz w:val="20"/>
                <w:szCs w:val="20"/>
              </w:rPr>
              <w:t>Arylia</w:t>
            </w:r>
            <w:proofErr w:type="spellEnd"/>
            <w:r w:rsidRPr="00C909A2">
              <w:rPr>
                <w:rFonts w:asciiTheme="majorBidi" w:hAnsiTheme="majorBidi"/>
                <w:b/>
                <w:bCs/>
                <w:sz w:val="20"/>
                <w:szCs w:val="20"/>
              </w:rPr>
              <w:t xml:space="preserve"> (n=95)</w:t>
            </w:r>
          </w:p>
        </w:tc>
        <w:tc>
          <w:tcPr>
            <w:tcW w:w="867" w:type="pct"/>
            <w:vAlign w:val="center"/>
          </w:tcPr>
          <w:p w14:paraId="73AAE399" w14:textId="77777777" w:rsidR="00C909A2" w:rsidRPr="00C909A2" w:rsidRDefault="00C909A2" w:rsidP="00C909A2">
            <w:pPr>
              <w:jc w:val="center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C909A2">
              <w:rPr>
                <w:rFonts w:asciiTheme="majorBidi" w:hAnsiTheme="majorBidi"/>
                <w:b/>
                <w:bCs/>
                <w:sz w:val="20"/>
                <w:szCs w:val="20"/>
              </w:rPr>
              <w:t>Prolia</w:t>
            </w:r>
            <w:r w:rsidRPr="00C909A2">
              <w:rPr>
                <w:rFonts w:asciiTheme="majorBidi" w:hAnsiTheme="majorBidi"/>
                <w:b/>
                <w:bCs/>
                <w:sz w:val="20"/>
                <w:szCs w:val="20"/>
                <w:vertAlign w:val="superscript"/>
              </w:rPr>
              <w:t>®</w:t>
            </w:r>
            <w:r w:rsidRPr="00C909A2">
              <w:rPr>
                <w:rFonts w:asciiTheme="majorBidi" w:hAnsiTheme="majorBidi"/>
                <w:b/>
                <w:bCs/>
                <w:sz w:val="20"/>
                <w:szCs w:val="20"/>
              </w:rPr>
              <w:t>(n=95)</w:t>
            </w:r>
          </w:p>
        </w:tc>
        <w:tc>
          <w:tcPr>
            <w:tcW w:w="530" w:type="pct"/>
            <w:vAlign w:val="center"/>
          </w:tcPr>
          <w:p w14:paraId="7DEA61DC" w14:textId="7B5913AC" w:rsidR="00C909A2" w:rsidRPr="009C3DAC" w:rsidRDefault="00C909A2" w:rsidP="00C909A2">
            <w:pPr>
              <w:bidi/>
              <w:jc w:val="center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9C3DAC">
              <w:rPr>
                <w:rFonts w:asciiTheme="majorBidi" w:hAnsiTheme="majorBidi"/>
                <w:b/>
                <w:bCs/>
                <w:sz w:val="20"/>
                <w:szCs w:val="20"/>
              </w:rPr>
              <w:t>p-value*</w:t>
            </w:r>
          </w:p>
        </w:tc>
      </w:tr>
      <w:tr w:rsidR="00C909A2" w:rsidRPr="00576BCD" w14:paraId="387EC138" w14:textId="77777777" w:rsidTr="00C909A2">
        <w:trPr>
          <w:trHeight w:val="512"/>
        </w:trPr>
        <w:tc>
          <w:tcPr>
            <w:tcW w:w="2782" w:type="pct"/>
            <w:noWrap/>
            <w:vAlign w:val="center"/>
          </w:tcPr>
          <w:p w14:paraId="1182F208" w14:textId="48CE1755" w:rsidR="00C909A2" w:rsidRPr="00576BCD" w:rsidRDefault="00C909A2" w:rsidP="00C909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6BCD">
              <w:rPr>
                <w:rFonts w:asciiTheme="majorBidi" w:hAnsiTheme="majorBidi" w:cstheme="majorBidi"/>
                <w:sz w:val="20"/>
                <w:szCs w:val="20"/>
              </w:rPr>
              <w:t xml:space="preserve">All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dverse event</w:t>
            </w:r>
            <w:r w:rsidRPr="00576BCD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21" w:type="pct"/>
            <w:vAlign w:val="center"/>
          </w:tcPr>
          <w:p w14:paraId="678BE37D" w14:textId="77777777" w:rsidR="00C909A2" w:rsidRPr="00576BCD" w:rsidRDefault="00C909A2" w:rsidP="00C909A2">
            <w:pPr>
              <w:pStyle w:val="DecimalAligned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6BCD">
              <w:rPr>
                <w:rFonts w:asciiTheme="majorBidi" w:hAnsiTheme="majorBidi" w:cstheme="majorBidi"/>
                <w:sz w:val="20"/>
                <w:szCs w:val="20"/>
              </w:rPr>
              <w:t>74 (77.89)</w:t>
            </w:r>
          </w:p>
        </w:tc>
        <w:tc>
          <w:tcPr>
            <w:tcW w:w="867" w:type="pct"/>
            <w:vAlign w:val="center"/>
          </w:tcPr>
          <w:p w14:paraId="7CA3104B" w14:textId="77777777" w:rsidR="00C909A2" w:rsidRPr="00576BCD" w:rsidRDefault="00C909A2" w:rsidP="00C909A2">
            <w:pPr>
              <w:pStyle w:val="DecimalAligned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6BCD">
              <w:rPr>
                <w:rFonts w:asciiTheme="majorBidi" w:hAnsiTheme="majorBidi" w:cstheme="majorBidi"/>
                <w:sz w:val="20"/>
                <w:szCs w:val="20"/>
              </w:rPr>
              <w:t>61 (64.21)</w:t>
            </w:r>
          </w:p>
        </w:tc>
        <w:tc>
          <w:tcPr>
            <w:tcW w:w="530" w:type="pct"/>
            <w:vAlign w:val="center"/>
          </w:tcPr>
          <w:p w14:paraId="16B4FDF1" w14:textId="77777777" w:rsidR="00C909A2" w:rsidRPr="00576BCD" w:rsidRDefault="00C909A2" w:rsidP="00C909A2">
            <w:pPr>
              <w:pStyle w:val="DecimalAligned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6BCD">
              <w:rPr>
                <w:rFonts w:asciiTheme="majorBidi" w:hAnsiTheme="majorBidi" w:cstheme="majorBidi"/>
                <w:sz w:val="20"/>
                <w:szCs w:val="20"/>
              </w:rPr>
              <w:t>0.26</w:t>
            </w:r>
          </w:p>
        </w:tc>
      </w:tr>
      <w:tr w:rsidR="00C909A2" w:rsidRPr="00576BCD" w14:paraId="07ACD266" w14:textId="77777777" w:rsidTr="00C909A2">
        <w:trPr>
          <w:trHeight w:val="512"/>
        </w:trPr>
        <w:tc>
          <w:tcPr>
            <w:tcW w:w="2782" w:type="pct"/>
            <w:noWrap/>
            <w:vAlign w:val="center"/>
          </w:tcPr>
          <w:p w14:paraId="71C763CC" w14:textId="176B1044" w:rsidR="00C909A2" w:rsidRPr="00576BCD" w:rsidRDefault="00C909A2" w:rsidP="00C909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6BCD">
              <w:rPr>
                <w:rFonts w:asciiTheme="majorBidi" w:hAnsiTheme="majorBidi" w:cstheme="majorBidi"/>
                <w:sz w:val="20"/>
                <w:szCs w:val="20"/>
              </w:rPr>
              <w:t xml:space="preserve">Serious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dverse event</w:t>
            </w:r>
            <w:r w:rsidRPr="00576BCD">
              <w:rPr>
                <w:rFonts w:asciiTheme="majorBidi" w:hAnsiTheme="majorBidi" w:cstheme="majorBidi"/>
                <w:sz w:val="20"/>
                <w:szCs w:val="20"/>
              </w:rPr>
              <w:t>s</w:t>
            </w:r>
          </w:p>
        </w:tc>
        <w:tc>
          <w:tcPr>
            <w:tcW w:w="821" w:type="pct"/>
            <w:vAlign w:val="center"/>
          </w:tcPr>
          <w:p w14:paraId="094C7CE1" w14:textId="77777777" w:rsidR="00C909A2" w:rsidRPr="00576BCD" w:rsidRDefault="00C909A2" w:rsidP="00C909A2">
            <w:pPr>
              <w:pStyle w:val="DecimalAligned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6BCD">
              <w:rPr>
                <w:rFonts w:asciiTheme="majorBidi" w:hAnsiTheme="majorBidi" w:cstheme="majorBidi"/>
                <w:sz w:val="20"/>
                <w:szCs w:val="20"/>
              </w:rPr>
              <w:t>6 (6.32)</w:t>
            </w:r>
          </w:p>
        </w:tc>
        <w:tc>
          <w:tcPr>
            <w:tcW w:w="867" w:type="pct"/>
            <w:vAlign w:val="center"/>
          </w:tcPr>
          <w:p w14:paraId="565F6947" w14:textId="77777777" w:rsidR="00C909A2" w:rsidRPr="00576BCD" w:rsidRDefault="00C909A2" w:rsidP="00C909A2">
            <w:pPr>
              <w:pStyle w:val="DecimalAligned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6BCD">
              <w:rPr>
                <w:rFonts w:asciiTheme="majorBidi" w:hAnsiTheme="majorBidi" w:cstheme="majorBidi"/>
                <w:sz w:val="20"/>
                <w:szCs w:val="20"/>
              </w:rPr>
              <w:t>6 (6.32)</w:t>
            </w:r>
          </w:p>
        </w:tc>
        <w:tc>
          <w:tcPr>
            <w:tcW w:w="530" w:type="pct"/>
            <w:vAlign w:val="center"/>
          </w:tcPr>
          <w:p w14:paraId="2556A2B5" w14:textId="39BC909C" w:rsidR="00C909A2" w:rsidRPr="00576BCD" w:rsidRDefault="00C909A2" w:rsidP="00C909A2">
            <w:pPr>
              <w:pStyle w:val="DecimalAligned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6BC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C909A2" w:rsidRPr="00576BCD" w14:paraId="46AB4A38" w14:textId="77777777" w:rsidTr="00C909A2">
        <w:trPr>
          <w:trHeight w:val="512"/>
        </w:trPr>
        <w:tc>
          <w:tcPr>
            <w:tcW w:w="2782" w:type="pct"/>
            <w:noWrap/>
            <w:vAlign w:val="center"/>
          </w:tcPr>
          <w:p w14:paraId="0C1041F7" w14:textId="77777777" w:rsidR="00C909A2" w:rsidRPr="00576BCD" w:rsidRDefault="00C909A2" w:rsidP="00C909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6BCD">
              <w:rPr>
                <w:rFonts w:asciiTheme="majorBidi" w:hAnsiTheme="majorBidi" w:cstheme="majorBidi"/>
                <w:sz w:val="20"/>
                <w:szCs w:val="20"/>
              </w:rPr>
              <w:t>At least possibly related adverse events</w:t>
            </w:r>
          </w:p>
        </w:tc>
        <w:tc>
          <w:tcPr>
            <w:tcW w:w="821" w:type="pct"/>
            <w:vAlign w:val="center"/>
          </w:tcPr>
          <w:p w14:paraId="66BF48F7" w14:textId="77777777" w:rsidR="00C909A2" w:rsidRPr="00576BCD" w:rsidRDefault="00C909A2" w:rsidP="00C909A2">
            <w:pPr>
              <w:pStyle w:val="DecimalAligned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6BCD">
              <w:rPr>
                <w:rFonts w:asciiTheme="majorBidi" w:hAnsiTheme="majorBidi" w:cstheme="majorBidi"/>
                <w:sz w:val="20"/>
                <w:szCs w:val="20"/>
              </w:rPr>
              <w:t>22 (23.16)</w:t>
            </w:r>
          </w:p>
        </w:tc>
        <w:tc>
          <w:tcPr>
            <w:tcW w:w="867" w:type="pct"/>
            <w:vAlign w:val="center"/>
          </w:tcPr>
          <w:p w14:paraId="535F1A53" w14:textId="77777777" w:rsidR="00C909A2" w:rsidRPr="00576BCD" w:rsidRDefault="00C909A2" w:rsidP="00C909A2">
            <w:pPr>
              <w:pStyle w:val="DecimalAligned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6BCD">
              <w:rPr>
                <w:rFonts w:asciiTheme="majorBidi" w:hAnsiTheme="majorBidi" w:cstheme="majorBidi"/>
                <w:sz w:val="20"/>
                <w:szCs w:val="20"/>
              </w:rPr>
              <w:t>24 (25.26)</w:t>
            </w:r>
          </w:p>
        </w:tc>
        <w:tc>
          <w:tcPr>
            <w:tcW w:w="530" w:type="pct"/>
            <w:vAlign w:val="center"/>
          </w:tcPr>
          <w:p w14:paraId="0281BFE4" w14:textId="77777777" w:rsidR="00C909A2" w:rsidRPr="00576BCD" w:rsidRDefault="00C909A2" w:rsidP="00C909A2">
            <w:pPr>
              <w:pStyle w:val="DecimalAligned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909A2" w:rsidRPr="00576BCD" w14:paraId="5AEDFA54" w14:textId="77777777" w:rsidTr="00C909A2">
        <w:trPr>
          <w:trHeight w:val="512"/>
        </w:trPr>
        <w:tc>
          <w:tcPr>
            <w:tcW w:w="5000" w:type="pct"/>
            <w:gridSpan w:val="4"/>
            <w:noWrap/>
            <w:vAlign w:val="center"/>
          </w:tcPr>
          <w:p w14:paraId="2D601AB9" w14:textId="6CF09BD3" w:rsidR="00C909A2" w:rsidRPr="00576BCD" w:rsidRDefault="00C909A2" w:rsidP="00C909A2">
            <w:pPr>
              <w:pStyle w:val="DecimalAligned"/>
              <w:rPr>
                <w:rFonts w:asciiTheme="majorBidi" w:hAnsiTheme="majorBidi" w:cstheme="majorBidi"/>
                <w:sz w:val="20"/>
                <w:szCs w:val="20"/>
              </w:rPr>
            </w:pPr>
            <w:r w:rsidRPr="0057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ESI (SOCs)</w:t>
            </w:r>
            <w:r w:rsidRPr="00C909A2">
              <w:rPr>
                <w:rFonts w:asciiTheme="majorBidi" w:hAnsiTheme="majorBidi" w:cstheme="majorBidi"/>
                <w:vertAlign w:val="superscript"/>
              </w:rPr>
              <w:t xml:space="preserve"> a</w:t>
            </w:r>
          </w:p>
        </w:tc>
      </w:tr>
      <w:tr w:rsidR="00C909A2" w:rsidRPr="00576BCD" w14:paraId="3D00E56D" w14:textId="77777777" w:rsidTr="00C909A2">
        <w:trPr>
          <w:trHeight w:val="512"/>
        </w:trPr>
        <w:tc>
          <w:tcPr>
            <w:tcW w:w="2782" w:type="pct"/>
            <w:noWrap/>
            <w:vAlign w:val="center"/>
          </w:tcPr>
          <w:p w14:paraId="76A96186" w14:textId="77777777" w:rsidR="00C909A2" w:rsidRPr="00576BCD" w:rsidRDefault="00C909A2" w:rsidP="00C909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6BCD">
              <w:rPr>
                <w:rFonts w:asciiTheme="majorBidi" w:hAnsiTheme="majorBidi" w:cstheme="majorBidi"/>
                <w:sz w:val="20"/>
                <w:szCs w:val="20"/>
              </w:rPr>
              <w:t>Infections and infestations</w:t>
            </w:r>
          </w:p>
        </w:tc>
        <w:tc>
          <w:tcPr>
            <w:tcW w:w="821" w:type="pct"/>
            <w:vAlign w:val="center"/>
          </w:tcPr>
          <w:p w14:paraId="5B0F38EE" w14:textId="77777777" w:rsidR="00C909A2" w:rsidRPr="00576BCD" w:rsidRDefault="00C909A2" w:rsidP="00C909A2">
            <w:pPr>
              <w:pStyle w:val="DecimalAligned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6BCD">
              <w:rPr>
                <w:rFonts w:asciiTheme="majorBidi" w:hAnsiTheme="majorBidi" w:cstheme="majorBidi"/>
                <w:sz w:val="20"/>
                <w:szCs w:val="20"/>
              </w:rPr>
              <w:t>5 (5.26)</w:t>
            </w:r>
          </w:p>
        </w:tc>
        <w:tc>
          <w:tcPr>
            <w:tcW w:w="867" w:type="pct"/>
            <w:vAlign w:val="center"/>
          </w:tcPr>
          <w:p w14:paraId="7207E7FC" w14:textId="77777777" w:rsidR="00C909A2" w:rsidRPr="00576BCD" w:rsidRDefault="00C909A2" w:rsidP="00C909A2">
            <w:pPr>
              <w:pStyle w:val="DecimalAligned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6BCD">
              <w:rPr>
                <w:rFonts w:asciiTheme="majorBidi" w:hAnsiTheme="majorBidi" w:cstheme="majorBidi"/>
                <w:sz w:val="20"/>
                <w:szCs w:val="20"/>
              </w:rPr>
              <w:t>4 (4.21)</w:t>
            </w:r>
          </w:p>
        </w:tc>
        <w:tc>
          <w:tcPr>
            <w:tcW w:w="530" w:type="pct"/>
            <w:vAlign w:val="center"/>
          </w:tcPr>
          <w:p w14:paraId="345BB379" w14:textId="77777777" w:rsidR="00C909A2" w:rsidRPr="00576BCD" w:rsidRDefault="00C909A2" w:rsidP="00C909A2">
            <w:pPr>
              <w:pStyle w:val="DecimalAligned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6BCD">
              <w:rPr>
                <w:rFonts w:asciiTheme="majorBidi" w:hAnsiTheme="majorBidi" w:cstheme="majorBidi"/>
                <w:sz w:val="20"/>
                <w:szCs w:val="20"/>
              </w:rPr>
              <w:t>0.73</w:t>
            </w:r>
          </w:p>
        </w:tc>
      </w:tr>
      <w:tr w:rsidR="00C909A2" w:rsidRPr="00576BCD" w14:paraId="7F67D19E" w14:textId="77777777" w:rsidTr="00C909A2">
        <w:trPr>
          <w:trHeight w:val="798"/>
        </w:trPr>
        <w:tc>
          <w:tcPr>
            <w:tcW w:w="2782" w:type="pct"/>
            <w:noWrap/>
            <w:vAlign w:val="center"/>
          </w:tcPr>
          <w:p w14:paraId="666E507A" w14:textId="77777777" w:rsidR="00C909A2" w:rsidRPr="00576BCD" w:rsidRDefault="00C909A2" w:rsidP="00C909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6BCD">
              <w:rPr>
                <w:rFonts w:asciiTheme="majorBidi" w:hAnsiTheme="majorBidi" w:cstheme="majorBidi"/>
                <w:sz w:val="20"/>
                <w:szCs w:val="20"/>
              </w:rPr>
              <w:t>Neoplasms benign, malignant and unspecified (incl cysts and polyps)</w:t>
            </w:r>
          </w:p>
          <w:p w14:paraId="311235E8" w14:textId="77777777" w:rsidR="00C909A2" w:rsidRPr="00576BCD" w:rsidRDefault="00C909A2" w:rsidP="00C909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1" w:type="pct"/>
            <w:vAlign w:val="center"/>
          </w:tcPr>
          <w:p w14:paraId="22AADA1A" w14:textId="77777777" w:rsidR="00C909A2" w:rsidRPr="00576BCD" w:rsidRDefault="00C909A2" w:rsidP="00C909A2">
            <w:pPr>
              <w:pStyle w:val="DecimalAligned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6BCD">
              <w:rPr>
                <w:rFonts w:asciiTheme="majorBidi" w:hAnsiTheme="majorBidi" w:cstheme="majorBidi"/>
                <w:sz w:val="20"/>
                <w:szCs w:val="20"/>
              </w:rPr>
              <w:t>0 (0)</w:t>
            </w:r>
          </w:p>
        </w:tc>
        <w:tc>
          <w:tcPr>
            <w:tcW w:w="867" w:type="pct"/>
            <w:vAlign w:val="center"/>
          </w:tcPr>
          <w:p w14:paraId="0F7DE29A" w14:textId="77777777" w:rsidR="00C909A2" w:rsidRPr="00576BCD" w:rsidRDefault="00C909A2" w:rsidP="00C909A2">
            <w:pPr>
              <w:pStyle w:val="DecimalAligned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6BCD">
              <w:rPr>
                <w:rFonts w:asciiTheme="majorBidi" w:hAnsiTheme="majorBidi" w:cstheme="majorBidi"/>
                <w:sz w:val="20"/>
                <w:szCs w:val="20"/>
              </w:rPr>
              <w:t>3 (3.16)</w:t>
            </w:r>
          </w:p>
        </w:tc>
        <w:tc>
          <w:tcPr>
            <w:tcW w:w="530" w:type="pct"/>
            <w:vAlign w:val="center"/>
          </w:tcPr>
          <w:p w14:paraId="6B6AE889" w14:textId="77777777" w:rsidR="00C909A2" w:rsidRPr="00576BCD" w:rsidRDefault="00C909A2" w:rsidP="00C909A2">
            <w:pPr>
              <w:pStyle w:val="DecimalAligned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6BCD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</w:tr>
      <w:tr w:rsidR="00C909A2" w:rsidRPr="00576BCD" w14:paraId="511D453C" w14:textId="77777777" w:rsidTr="00C909A2">
        <w:trPr>
          <w:trHeight w:val="542"/>
        </w:trPr>
        <w:tc>
          <w:tcPr>
            <w:tcW w:w="5000" w:type="pct"/>
            <w:gridSpan w:val="4"/>
            <w:noWrap/>
            <w:vAlign w:val="center"/>
          </w:tcPr>
          <w:p w14:paraId="64274209" w14:textId="52F9949F" w:rsidR="00C909A2" w:rsidRPr="00576BCD" w:rsidRDefault="00C909A2" w:rsidP="00C909A2">
            <w:pPr>
              <w:pStyle w:val="DecimalAligned"/>
              <w:rPr>
                <w:rFonts w:asciiTheme="majorBidi" w:hAnsiTheme="majorBidi" w:cstheme="majorBidi"/>
                <w:sz w:val="20"/>
                <w:szCs w:val="20"/>
              </w:rPr>
            </w:pPr>
            <w:r w:rsidRPr="00576BC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dverse events occurring in at least 2% of subjects</w:t>
            </w:r>
          </w:p>
        </w:tc>
      </w:tr>
      <w:tr w:rsidR="00C909A2" w:rsidRPr="00576BCD" w14:paraId="4D8B9BCF" w14:textId="77777777" w:rsidTr="00C909A2">
        <w:trPr>
          <w:trHeight w:val="512"/>
        </w:trPr>
        <w:tc>
          <w:tcPr>
            <w:tcW w:w="2782" w:type="pct"/>
            <w:noWrap/>
            <w:vAlign w:val="center"/>
          </w:tcPr>
          <w:p w14:paraId="6AF5F333" w14:textId="77777777" w:rsidR="00C909A2" w:rsidRPr="00576BCD" w:rsidRDefault="00C909A2" w:rsidP="00C909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rthralgia</w:t>
            </w:r>
          </w:p>
          <w:p w14:paraId="787FD4A6" w14:textId="77777777" w:rsidR="00C909A2" w:rsidRPr="00576BCD" w:rsidRDefault="00C909A2" w:rsidP="00C909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21" w:type="pct"/>
            <w:vAlign w:val="center"/>
          </w:tcPr>
          <w:p w14:paraId="5B0DDE83" w14:textId="77777777" w:rsidR="00C909A2" w:rsidRPr="00576BCD" w:rsidRDefault="00C909A2" w:rsidP="00C909A2">
            <w:pPr>
              <w:pStyle w:val="DecimalAligned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 (3.16)</w:t>
            </w:r>
          </w:p>
        </w:tc>
        <w:tc>
          <w:tcPr>
            <w:tcW w:w="867" w:type="pct"/>
            <w:vAlign w:val="center"/>
          </w:tcPr>
          <w:p w14:paraId="3E1E2B52" w14:textId="77777777" w:rsidR="00C909A2" w:rsidRPr="00576BCD" w:rsidRDefault="00C909A2" w:rsidP="00C909A2">
            <w:pPr>
              <w:pStyle w:val="DecimalAligned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 (1.05)</w:t>
            </w:r>
          </w:p>
        </w:tc>
        <w:tc>
          <w:tcPr>
            <w:tcW w:w="530" w:type="pct"/>
            <w:vAlign w:val="center"/>
          </w:tcPr>
          <w:p w14:paraId="2670B990" w14:textId="77777777" w:rsidR="00C909A2" w:rsidRPr="00576BCD" w:rsidRDefault="00C909A2" w:rsidP="00C909A2">
            <w:pPr>
              <w:pStyle w:val="DecimalAligned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909A2" w:rsidRPr="00576BCD" w14:paraId="36157152" w14:textId="77777777" w:rsidTr="00C909A2">
        <w:trPr>
          <w:trHeight w:val="542"/>
        </w:trPr>
        <w:tc>
          <w:tcPr>
            <w:tcW w:w="2782" w:type="pct"/>
            <w:noWrap/>
            <w:vAlign w:val="center"/>
          </w:tcPr>
          <w:p w14:paraId="7FE52D83" w14:textId="77777777" w:rsidR="00C909A2" w:rsidRPr="00576BCD" w:rsidRDefault="00C909A2" w:rsidP="00C909A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ack pain</w:t>
            </w:r>
          </w:p>
        </w:tc>
        <w:tc>
          <w:tcPr>
            <w:tcW w:w="821" w:type="pct"/>
            <w:vAlign w:val="center"/>
          </w:tcPr>
          <w:p w14:paraId="160FE836" w14:textId="77777777" w:rsidR="00C909A2" w:rsidRPr="00576BCD" w:rsidRDefault="00C909A2" w:rsidP="00C909A2">
            <w:pPr>
              <w:pStyle w:val="DecimalAligned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(2.11)</w:t>
            </w:r>
          </w:p>
        </w:tc>
        <w:tc>
          <w:tcPr>
            <w:tcW w:w="867" w:type="pct"/>
            <w:vAlign w:val="center"/>
          </w:tcPr>
          <w:p w14:paraId="7B4C2F90" w14:textId="77777777" w:rsidR="00C909A2" w:rsidRPr="00576BCD" w:rsidRDefault="00C909A2" w:rsidP="00C909A2">
            <w:pPr>
              <w:pStyle w:val="DecimalAligned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 (4.21)</w:t>
            </w:r>
          </w:p>
        </w:tc>
        <w:tc>
          <w:tcPr>
            <w:tcW w:w="530" w:type="pct"/>
            <w:vAlign w:val="center"/>
          </w:tcPr>
          <w:p w14:paraId="34C9A03F" w14:textId="77777777" w:rsidR="00C909A2" w:rsidRPr="00576BCD" w:rsidRDefault="00C909A2" w:rsidP="00C909A2">
            <w:pPr>
              <w:pStyle w:val="DecimalAligned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909A2" w:rsidRPr="00576BCD" w14:paraId="3F69C4DC" w14:textId="77777777" w:rsidTr="00C909A2">
        <w:trPr>
          <w:trHeight w:val="512"/>
        </w:trPr>
        <w:tc>
          <w:tcPr>
            <w:tcW w:w="2782" w:type="pct"/>
            <w:noWrap/>
            <w:vAlign w:val="center"/>
          </w:tcPr>
          <w:p w14:paraId="6FA927DC" w14:textId="77777777" w:rsidR="00C909A2" w:rsidRPr="00576BCD" w:rsidRDefault="00C909A2" w:rsidP="00C909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821" w:type="pct"/>
            <w:vAlign w:val="center"/>
          </w:tcPr>
          <w:p w14:paraId="476B114B" w14:textId="77777777" w:rsidR="00C909A2" w:rsidRPr="00576BCD" w:rsidRDefault="00C909A2" w:rsidP="00C909A2">
            <w:pPr>
              <w:pStyle w:val="DecimalAligned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 (7.37)</w:t>
            </w:r>
          </w:p>
        </w:tc>
        <w:tc>
          <w:tcPr>
            <w:tcW w:w="867" w:type="pct"/>
            <w:vAlign w:val="center"/>
          </w:tcPr>
          <w:p w14:paraId="71833326" w14:textId="77777777" w:rsidR="00C909A2" w:rsidRPr="00576BCD" w:rsidRDefault="00C909A2" w:rsidP="00C909A2">
            <w:pPr>
              <w:pStyle w:val="DecimalAligned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 (3.16)</w:t>
            </w:r>
          </w:p>
        </w:tc>
        <w:tc>
          <w:tcPr>
            <w:tcW w:w="530" w:type="pct"/>
            <w:vAlign w:val="center"/>
          </w:tcPr>
          <w:p w14:paraId="514E2EE4" w14:textId="77777777" w:rsidR="00C909A2" w:rsidRPr="00576BCD" w:rsidRDefault="00C909A2" w:rsidP="00C909A2">
            <w:pPr>
              <w:pStyle w:val="DecimalAligned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909A2" w:rsidRPr="00576BCD" w14:paraId="78E0E496" w14:textId="77777777" w:rsidTr="00C909A2">
        <w:trPr>
          <w:trHeight w:val="542"/>
        </w:trPr>
        <w:tc>
          <w:tcPr>
            <w:tcW w:w="2782" w:type="pct"/>
            <w:noWrap/>
            <w:vAlign w:val="center"/>
          </w:tcPr>
          <w:p w14:paraId="57B1F234" w14:textId="77777777" w:rsidR="00C909A2" w:rsidRPr="00576BCD" w:rsidRDefault="00C909A2" w:rsidP="00C909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7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ypertriglyceridaemia</w:t>
            </w:r>
            <w:proofErr w:type="spellEnd"/>
          </w:p>
        </w:tc>
        <w:tc>
          <w:tcPr>
            <w:tcW w:w="821" w:type="pct"/>
            <w:vAlign w:val="center"/>
          </w:tcPr>
          <w:p w14:paraId="60A59D44" w14:textId="77777777" w:rsidR="00C909A2" w:rsidRPr="00576BCD" w:rsidRDefault="00C909A2" w:rsidP="00C909A2">
            <w:pPr>
              <w:pStyle w:val="DecimalAligned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 (3.16)</w:t>
            </w:r>
          </w:p>
        </w:tc>
        <w:tc>
          <w:tcPr>
            <w:tcW w:w="867" w:type="pct"/>
            <w:vAlign w:val="center"/>
          </w:tcPr>
          <w:p w14:paraId="4C8F1484" w14:textId="77777777" w:rsidR="00C909A2" w:rsidRPr="00576BCD" w:rsidRDefault="00C909A2" w:rsidP="00C909A2">
            <w:pPr>
              <w:pStyle w:val="DecimalAligned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(2.11)</w:t>
            </w:r>
          </w:p>
        </w:tc>
        <w:tc>
          <w:tcPr>
            <w:tcW w:w="530" w:type="pct"/>
            <w:vAlign w:val="center"/>
          </w:tcPr>
          <w:p w14:paraId="2812EB7D" w14:textId="77777777" w:rsidR="00C909A2" w:rsidRPr="00576BCD" w:rsidRDefault="00C909A2" w:rsidP="00C909A2">
            <w:pPr>
              <w:pStyle w:val="DecimalAligned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909A2" w:rsidRPr="00576BCD" w14:paraId="302ED9BC" w14:textId="77777777" w:rsidTr="00C909A2">
        <w:trPr>
          <w:trHeight w:val="512"/>
        </w:trPr>
        <w:tc>
          <w:tcPr>
            <w:tcW w:w="2782" w:type="pct"/>
            <w:noWrap/>
            <w:vAlign w:val="center"/>
          </w:tcPr>
          <w:p w14:paraId="66AE47F3" w14:textId="77777777" w:rsidR="00C909A2" w:rsidRPr="00576BCD" w:rsidRDefault="00C909A2" w:rsidP="00C909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7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ypocalcaemia</w:t>
            </w:r>
            <w:proofErr w:type="spellEnd"/>
          </w:p>
          <w:p w14:paraId="470B200D" w14:textId="77777777" w:rsidR="00C909A2" w:rsidRPr="00576BCD" w:rsidRDefault="00C909A2" w:rsidP="00C909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21" w:type="pct"/>
            <w:vAlign w:val="center"/>
          </w:tcPr>
          <w:p w14:paraId="10D96659" w14:textId="77777777" w:rsidR="00C909A2" w:rsidRPr="00576BCD" w:rsidRDefault="00C909A2" w:rsidP="00C909A2">
            <w:pPr>
              <w:pStyle w:val="DecimalAligned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 (16.84)</w:t>
            </w:r>
          </w:p>
        </w:tc>
        <w:tc>
          <w:tcPr>
            <w:tcW w:w="867" w:type="pct"/>
            <w:vAlign w:val="center"/>
          </w:tcPr>
          <w:p w14:paraId="7F380CB7" w14:textId="77777777" w:rsidR="00C909A2" w:rsidRPr="00576BCD" w:rsidRDefault="00C909A2" w:rsidP="00C909A2">
            <w:pPr>
              <w:pStyle w:val="DecimalAligned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 (11.58)</w:t>
            </w:r>
          </w:p>
        </w:tc>
        <w:tc>
          <w:tcPr>
            <w:tcW w:w="530" w:type="pct"/>
            <w:vAlign w:val="center"/>
          </w:tcPr>
          <w:p w14:paraId="244CC503" w14:textId="77777777" w:rsidR="00C909A2" w:rsidRPr="00576BCD" w:rsidRDefault="00C909A2" w:rsidP="00C909A2">
            <w:pPr>
              <w:pStyle w:val="DecimalAligned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909A2" w:rsidRPr="00576BCD" w14:paraId="531F8F94" w14:textId="77777777" w:rsidTr="00C909A2">
        <w:trPr>
          <w:trHeight w:val="512"/>
        </w:trPr>
        <w:tc>
          <w:tcPr>
            <w:tcW w:w="2782" w:type="pct"/>
            <w:noWrap/>
            <w:vAlign w:val="center"/>
          </w:tcPr>
          <w:p w14:paraId="1063CC61" w14:textId="77777777" w:rsidR="00C909A2" w:rsidRPr="00576BCD" w:rsidRDefault="00C909A2" w:rsidP="00C909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proofErr w:type="spellStart"/>
            <w:r w:rsidRPr="0057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ypophosphataemia</w:t>
            </w:r>
            <w:proofErr w:type="spellEnd"/>
          </w:p>
        </w:tc>
        <w:tc>
          <w:tcPr>
            <w:tcW w:w="821" w:type="pct"/>
            <w:vAlign w:val="center"/>
          </w:tcPr>
          <w:p w14:paraId="5FA458DD" w14:textId="77777777" w:rsidR="00C909A2" w:rsidRPr="00576BCD" w:rsidRDefault="00C909A2" w:rsidP="00C909A2">
            <w:pPr>
              <w:pStyle w:val="DecimalAligned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867" w:type="pct"/>
            <w:vAlign w:val="center"/>
          </w:tcPr>
          <w:p w14:paraId="3EF1F5E5" w14:textId="77777777" w:rsidR="00C909A2" w:rsidRPr="00576BCD" w:rsidRDefault="00C909A2" w:rsidP="00C909A2">
            <w:pPr>
              <w:pStyle w:val="DecimalAligned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 (3.16)</w:t>
            </w:r>
          </w:p>
        </w:tc>
        <w:tc>
          <w:tcPr>
            <w:tcW w:w="530" w:type="pct"/>
            <w:vAlign w:val="center"/>
          </w:tcPr>
          <w:p w14:paraId="63732356" w14:textId="77777777" w:rsidR="00C909A2" w:rsidRPr="00576BCD" w:rsidRDefault="00C909A2" w:rsidP="00C909A2">
            <w:pPr>
              <w:pStyle w:val="DecimalAligned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909A2" w:rsidRPr="00576BCD" w14:paraId="709CA30E" w14:textId="77777777" w:rsidTr="00C909A2">
        <w:trPr>
          <w:trHeight w:val="496"/>
        </w:trPr>
        <w:tc>
          <w:tcPr>
            <w:tcW w:w="2782" w:type="pct"/>
            <w:noWrap/>
            <w:vAlign w:val="center"/>
          </w:tcPr>
          <w:p w14:paraId="7CD40BD6" w14:textId="77777777" w:rsidR="00C909A2" w:rsidRPr="00576BCD" w:rsidRDefault="00C909A2" w:rsidP="00C909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uscle spasms</w:t>
            </w:r>
          </w:p>
        </w:tc>
        <w:tc>
          <w:tcPr>
            <w:tcW w:w="821" w:type="pct"/>
            <w:vAlign w:val="center"/>
          </w:tcPr>
          <w:p w14:paraId="6DD7003C" w14:textId="77777777" w:rsidR="00C909A2" w:rsidRPr="00576BCD" w:rsidRDefault="00C909A2" w:rsidP="00C909A2">
            <w:pPr>
              <w:pStyle w:val="DecimalAligned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 (1.05)</w:t>
            </w:r>
          </w:p>
        </w:tc>
        <w:tc>
          <w:tcPr>
            <w:tcW w:w="867" w:type="pct"/>
            <w:vAlign w:val="center"/>
          </w:tcPr>
          <w:p w14:paraId="6C30E26C" w14:textId="77777777" w:rsidR="00C909A2" w:rsidRPr="00576BCD" w:rsidRDefault="00C909A2" w:rsidP="00C909A2">
            <w:pPr>
              <w:pStyle w:val="DecimalAligned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(2.11)</w:t>
            </w:r>
          </w:p>
        </w:tc>
        <w:tc>
          <w:tcPr>
            <w:tcW w:w="530" w:type="pct"/>
            <w:vAlign w:val="center"/>
          </w:tcPr>
          <w:p w14:paraId="2A6B4757" w14:textId="77777777" w:rsidR="00C909A2" w:rsidRPr="00576BCD" w:rsidRDefault="00C909A2" w:rsidP="00C909A2">
            <w:pPr>
              <w:pStyle w:val="DecimalAligned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909A2" w:rsidRPr="00576BCD" w14:paraId="3BE2132C" w14:textId="77777777" w:rsidTr="00C909A2">
        <w:trPr>
          <w:trHeight w:val="512"/>
        </w:trPr>
        <w:tc>
          <w:tcPr>
            <w:tcW w:w="2782" w:type="pct"/>
            <w:noWrap/>
            <w:vAlign w:val="center"/>
          </w:tcPr>
          <w:p w14:paraId="442830BE" w14:textId="77777777" w:rsidR="00C909A2" w:rsidRPr="00576BCD" w:rsidRDefault="00C909A2" w:rsidP="00C909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usculoskeletal pain</w:t>
            </w:r>
          </w:p>
        </w:tc>
        <w:tc>
          <w:tcPr>
            <w:tcW w:w="821" w:type="pct"/>
            <w:vAlign w:val="center"/>
          </w:tcPr>
          <w:p w14:paraId="54E2CF26" w14:textId="77777777" w:rsidR="00C909A2" w:rsidRPr="00576BCD" w:rsidRDefault="00C909A2" w:rsidP="00C909A2">
            <w:pPr>
              <w:pStyle w:val="DecimalAligned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 (1.05)</w:t>
            </w:r>
          </w:p>
        </w:tc>
        <w:tc>
          <w:tcPr>
            <w:tcW w:w="867" w:type="pct"/>
            <w:vAlign w:val="center"/>
          </w:tcPr>
          <w:p w14:paraId="1C31D4C0" w14:textId="77777777" w:rsidR="00C909A2" w:rsidRPr="00576BCD" w:rsidRDefault="00C909A2" w:rsidP="00C909A2">
            <w:pPr>
              <w:pStyle w:val="DecimalAligned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(2.11)</w:t>
            </w:r>
          </w:p>
        </w:tc>
        <w:tc>
          <w:tcPr>
            <w:tcW w:w="530" w:type="pct"/>
            <w:vAlign w:val="center"/>
          </w:tcPr>
          <w:p w14:paraId="3EBB8B76" w14:textId="77777777" w:rsidR="00C909A2" w:rsidRPr="00576BCD" w:rsidRDefault="00C909A2" w:rsidP="00C909A2">
            <w:pPr>
              <w:pStyle w:val="DecimalAligned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909A2" w:rsidRPr="00576BCD" w14:paraId="1EF9B3E9" w14:textId="77777777" w:rsidTr="00C909A2">
        <w:trPr>
          <w:trHeight w:val="512"/>
        </w:trPr>
        <w:tc>
          <w:tcPr>
            <w:tcW w:w="2782" w:type="pct"/>
            <w:noWrap/>
            <w:vAlign w:val="center"/>
          </w:tcPr>
          <w:p w14:paraId="6B0648A3" w14:textId="77777777" w:rsidR="00C909A2" w:rsidRPr="00576BCD" w:rsidRDefault="00C909A2" w:rsidP="00C909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asopharyngitis</w:t>
            </w:r>
          </w:p>
        </w:tc>
        <w:tc>
          <w:tcPr>
            <w:tcW w:w="821" w:type="pct"/>
            <w:vAlign w:val="center"/>
          </w:tcPr>
          <w:p w14:paraId="6B1D8442" w14:textId="77777777" w:rsidR="00C909A2" w:rsidRPr="00576BCD" w:rsidRDefault="00C909A2" w:rsidP="00C909A2">
            <w:pPr>
              <w:pStyle w:val="DecimalAligned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(2.11)</w:t>
            </w:r>
          </w:p>
        </w:tc>
        <w:tc>
          <w:tcPr>
            <w:tcW w:w="867" w:type="pct"/>
            <w:vAlign w:val="center"/>
          </w:tcPr>
          <w:p w14:paraId="6667B94E" w14:textId="77777777" w:rsidR="00C909A2" w:rsidRPr="00576BCD" w:rsidRDefault="00C909A2" w:rsidP="00C909A2">
            <w:pPr>
              <w:pStyle w:val="DecimalAligned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 (1.05)</w:t>
            </w:r>
          </w:p>
        </w:tc>
        <w:tc>
          <w:tcPr>
            <w:tcW w:w="530" w:type="pct"/>
            <w:vAlign w:val="center"/>
          </w:tcPr>
          <w:p w14:paraId="343CE3BE" w14:textId="77777777" w:rsidR="00C909A2" w:rsidRPr="00576BCD" w:rsidRDefault="00C909A2" w:rsidP="00C909A2">
            <w:pPr>
              <w:pStyle w:val="DecimalAligned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909A2" w:rsidRPr="00576BCD" w14:paraId="6F058F03" w14:textId="77777777" w:rsidTr="00C909A2">
        <w:trPr>
          <w:trHeight w:val="512"/>
        </w:trPr>
        <w:tc>
          <w:tcPr>
            <w:tcW w:w="2782" w:type="pct"/>
            <w:noWrap/>
            <w:vAlign w:val="center"/>
          </w:tcPr>
          <w:p w14:paraId="6C77BAD9" w14:textId="77777777" w:rsidR="00C909A2" w:rsidRPr="00576BCD" w:rsidRDefault="00C909A2" w:rsidP="00C909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Osteoarthritis</w:t>
            </w:r>
          </w:p>
        </w:tc>
        <w:tc>
          <w:tcPr>
            <w:tcW w:w="821" w:type="pct"/>
            <w:vAlign w:val="center"/>
          </w:tcPr>
          <w:p w14:paraId="4848026E" w14:textId="77777777" w:rsidR="00C909A2" w:rsidRPr="00576BCD" w:rsidRDefault="00C909A2" w:rsidP="00C909A2">
            <w:pPr>
              <w:pStyle w:val="DecimalAligned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(2.11)</w:t>
            </w:r>
          </w:p>
        </w:tc>
        <w:tc>
          <w:tcPr>
            <w:tcW w:w="867" w:type="pct"/>
            <w:vAlign w:val="center"/>
          </w:tcPr>
          <w:p w14:paraId="0D920982" w14:textId="77777777" w:rsidR="00C909A2" w:rsidRPr="00576BCD" w:rsidRDefault="00C909A2" w:rsidP="00C909A2">
            <w:pPr>
              <w:pStyle w:val="DecimalAligned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530" w:type="pct"/>
            <w:vAlign w:val="center"/>
          </w:tcPr>
          <w:p w14:paraId="36838802" w14:textId="77777777" w:rsidR="00C909A2" w:rsidRPr="00576BCD" w:rsidRDefault="00C909A2" w:rsidP="00C909A2">
            <w:pPr>
              <w:pStyle w:val="DecimalAligned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909A2" w:rsidRPr="00576BCD" w14:paraId="2426FEAF" w14:textId="77777777" w:rsidTr="00C909A2">
        <w:trPr>
          <w:trHeight w:val="512"/>
        </w:trPr>
        <w:tc>
          <w:tcPr>
            <w:tcW w:w="2782" w:type="pct"/>
            <w:noWrap/>
            <w:vAlign w:val="center"/>
          </w:tcPr>
          <w:p w14:paraId="434C6192" w14:textId="77777777" w:rsidR="00C909A2" w:rsidRPr="00576BCD" w:rsidRDefault="00C909A2" w:rsidP="00C909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yuria</w:t>
            </w:r>
          </w:p>
        </w:tc>
        <w:tc>
          <w:tcPr>
            <w:tcW w:w="821" w:type="pct"/>
            <w:vAlign w:val="center"/>
          </w:tcPr>
          <w:p w14:paraId="64480510" w14:textId="77777777" w:rsidR="00C909A2" w:rsidRPr="00576BCD" w:rsidRDefault="00C909A2" w:rsidP="00C909A2">
            <w:pPr>
              <w:pStyle w:val="DecimalAligned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 (2.11)</w:t>
            </w:r>
          </w:p>
        </w:tc>
        <w:tc>
          <w:tcPr>
            <w:tcW w:w="867" w:type="pct"/>
            <w:vAlign w:val="center"/>
          </w:tcPr>
          <w:p w14:paraId="39F72DA6" w14:textId="77777777" w:rsidR="00C909A2" w:rsidRPr="00576BCD" w:rsidRDefault="00C909A2" w:rsidP="00C909A2">
            <w:pPr>
              <w:pStyle w:val="DecimalAligned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530" w:type="pct"/>
            <w:vAlign w:val="center"/>
          </w:tcPr>
          <w:p w14:paraId="5A9F164A" w14:textId="77777777" w:rsidR="00C909A2" w:rsidRPr="00576BCD" w:rsidRDefault="00C909A2" w:rsidP="00C909A2">
            <w:pPr>
              <w:pStyle w:val="DecimalAligned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909A2" w:rsidRPr="00576BCD" w14:paraId="648D5D37" w14:textId="77777777" w:rsidTr="00C909A2">
        <w:trPr>
          <w:trHeight w:val="512"/>
        </w:trPr>
        <w:tc>
          <w:tcPr>
            <w:tcW w:w="2782" w:type="pct"/>
            <w:tcBorders>
              <w:bottom w:val="single" w:sz="4" w:space="0" w:color="auto"/>
            </w:tcBorders>
            <w:noWrap/>
            <w:vAlign w:val="center"/>
          </w:tcPr>
          <w:p w14:paraId="07054556" w14:textId="77777777" w:rsidR="00C909A2" w:rsidRPr="00576BCD" w:rsidRDefault="00C909A2" w:rsidP="00C909A2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57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ash</w:t>
            </w:r>
          </w:p>
        </w:tc>
        <w:tc>
          <w:tcPr>
            <w:tcW w:w="821" w:type="pct"/>
            <w:tcBorders>
              <w:bottom w:val="single" w:sz="4" w:space="0" w:color="auto"/>
            </w:tcBorders>
            <w:vAlign w:val="center"/>
          </w:tcPr>
          <w:p w14:paraId="7041ABD6" w14:textId="77777777" w:rsidR="00C909A2" w:rsidRPr="00576BCD" w:rsidRDefault="00C909A2" w:rsidP="00C909A2">
            <w:pPr>
              <w:pStyle w:val="DecimalAligned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 (3.16)</w:t>
            </w:r>
          </w:p>
        </w:tc>
        <w:tc>
          <w:tcPr>
            <w:tcW w:w="867" w:type="pct"/>
            <w:tcBorders>
              <w:bottom w:val="single" w:sz="4" w:space="0" w:color="auto"/>
            </w:tcBorders>
            <w:vAlign w:val="center"/>
          </w:tcPr>
          <w:p w14:paraId="226A2868" w14:textId="77777777" w:rsidR="00C909A2" w:rsidRPr="00576BCD" w:rsidRDefault="00C909A2" w:rsidP="00C909A2">
            <w:pPr>
              <w:pStyle w:val="DecimalAligned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76BC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 (1.05)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14:paraId="5D9CD467" w14:textId="77777777" w:rsidR="00C909A2" w:rsidRPr="00576BCD" w:rsidRDefault="00C909A2" w:rsidP="00C909A2">
            <w:pPr>
              <w:pStyle w:val="DecimalAligned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B399D" w:rsidRPr="00576BCD" w14:paraId="6CFEAE86" w14:textId="77777777" w:rsidTr="002B399D">
        <w:trPr>
          <w:trHeight w:val="323"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noWrap/>
            <w:vAlign w:val="center"/>
          </w:tcPr>
          <w:p w14:paraId="69513F85" w14:textId="73A8A57F" w:rsidR="002B399D" w:rsidRPr="00576BCD" w:rsidRDefault="002B399D" w:rsidP="002B399D">
            <w:pPr>
              <w:pStyle w:val="FootnoteText"/>
              <w:rPr>
                <w:rFonts w:asciiTheme="majorBidi" w:hAnsiTheme="majorBidi" w:cstheme="majorBidi"/>
              </w:rPr>
            </w:pPr>
            <w:r w:rsidRPr="000D6CBA">
              <w:rPr>
                <w:rFonts w:asciiTheme="majorBidi" w:hAnsiTheme="majorBidi" w:cstheme="majorBidi"/>
              </w:rPr>
              <w:t>Data are n (%).</w:t>
            </w:r>
          </w:p>
        </w:tc>
      </w:tr>
      <w:tr w:rsidR="00C909A2" w:rsidRPr="0047424D" w14:paraId="0ED9212E" w14:textId="77777777" w:rsidTr="00C909A2">
        <w:trPr>
          <w:trHeight w:val="557"/>
        </w:trPr>
        <w:tc>
          <w:tcPr>
            <w:tcW w:w="5000" w:type="pct"/>
            <w:gridSpan w:val="4"/>
            <w:tcBorders>
              <w:left w:val="nil"/>
              <w:bottom w:val="nil"/>
              <w:right w:val="nil"/>
            </w:tcBorders>
            <w:noWrap/>
            <w:vAlign w:val="center"/>
          </w:tcPr>
          <w:p w14:paraId="3558498D" w14:textId="77777777" w:rsidR="00C909A2" w:rsidRDefault="00C909A2" w:rsidP="00C909A2">
            <w:pPr>
              <w:pStyle w:val="FootnoteText"/>
              <w:rPr>
                <w:rFonts w:asciiTheme="majorBidi" w:hAnsiTheme="majorBidi" w:cstheme="majorBidi"/>
              </w:rPr>
            </w:pPr>
            <w:r w:rsidRPr="000D6CBA">
              <w:rPr>
                <w:rStyle w:val="SubtleEmphasis"/>
                <w:rFonts w:asciiTheme="majorBidi" w:hAnsiTheme="majorBidi" w:cstheme="majorBidi"/>
                <w:i w:val="0"/>
                <w:iCs w:val="0"/>
              </w:rPr>
              <w:t xml:space="preserve">*Based on </w:t>
            </w:r>
            <w:r w:rsidRPr="000D6CBA">
              <w:rPr>
                <w:rFonts w:asciiTheme="majorBidi" w:hAnsiTheme="majorBidi" w:cstheme="majorBidi"/>
              </w:rPr>
              <w:t>Chi-squared test.</w:t>
            </w:r>
          </w:p>
          <w:p w14:paraId="35300914" w14:textId="54EEED75" w:rsidR="00C909A2" w:rsidRPr="0047424D" w:rsidRDefault="00C909A2" w:rsidP="00C909A2">
            <w:pPr>
              <w:pStyle w:val="FootnoteText"/>
              <w:rPr>
                <w:rFonts w:asciiTheme="majorBidi" w:hAnsiTheme="majorBidi" w:cstheme="majorBidi"/>
              </w:rPr>
            </w:pPr>
            <w:proofErr w:type="spellStart"/>
            <w:r w:rsidRPr="00C909A2">
              <w:rPr>
                <w:rFonts w:asciiTheme="majorBidi" w:hAnsiTheme="majorBidi" w:cstheme="majorBidi"/>
                <w:vertAlign w:val="superscript"/>
              </w:rPr>
              <w:t>a</w:t>
            </w:r>
            <w:r>
              <w:rPr>
                <w:rFonts w:asciiTheme="majorBidi" w:hAnsiTheme="majorBidi" w:cstheme="majorBidi"/>
              </w:rPr>
              <w:t>A</w:t>
            </w:r>
            <w:r w:rsidRPr="00576BCD">
              <w:rPr>
                <w:rFonts w:asciiTheme="majorBidi" w:hAnsiTheme="majorBidi" w:cstheme="majorBidi"/>
              </w:rPr>
              <w:t>dverse</w:t>
            </w:r>
            <w:proofErr w:type="spellEnd"/>
            <w:r w:rsidRPr="00576BCD">
              <w:rPr>
                <w:rFonts w:asciiTheme="majorBidi" w:hAnsiTheme="majorBidi" w:cstheme="majorBidi"/>
              </w:rPr>
              <w:t xml:space="preserve"> events of special interest</w:t>
            </w:r>
            <w:r>
              <w:rPr>
                <w:rFonts w:asciiTheme="majorBidi" w:hAnsiTheme="majorBidi" w:cstheme="majorBidi"/>
              </w:rPr>
              <w:t xml:space="preserve"> (</w:t>
            </w:r>
            <w:r w:rsidRPr="00576BCD">
              <w:rPr>
                <w:rFonts w:asciiTheme="majorBidi" w:hAnsiTheme="majorBidi" w:cstheme="majorBidi"/>
                <w:bCs/>
              </w:rPr>
              <w:t>system organ class</w:t>
            </w:r>
            <w:r>
              <w:rPr>
                <w:rFonts w:asciiTheme="majorBidi" w:hAnsiTheme="majorBidi" w:cstheme="majorBidi"/>
                <w:bCs/>
              </w:rPr>
              <w:t>es</w:t>
            </w:r>
            <w:r>
              <w:rPr>
                <w:rFonts w:asciiTheme="majorBidi" w:hAnsiTheme="majorBidi" w:cstheme="majorBidi"/>
              </w:rPr>
              <w:t>)</w:t>
            </w:r>
          </w:p>
        </w:tc>
      </w:tr>
      <w:bookmarkEnd w:id="0"/>
    </w:tbl>
    <w:p w14:paraId="3ADA9E2E" w14:textId="77777777" w:rsidR="00C909A2" w:rsidRPr="00621E16" w:rsidRDefault="00C909A2" w:rsidP="00C909A2">
      <w:pPr>
        <w:rPr>
          <w:rFonts w:asciiTheme="majorBidi" w:hAnsiTheme="majorBidi" w:cstheme="majorBidi"/>
          <w:sz w:val="20"/>
          <w:szCs w:val="20"/>
          <w:rtl/>
          <w:lang w:bidi="fa-IR"/>
        </w:rPr>
      </w:pPr>
    </w:p>
    <w:p w14:paraId="68E556CD" w14:textId="3D8288E7" w:rsidR="00FF7BF2" w:rsidRDefault="00FF7BF2" w:rsidP="00FB3F81">
      <w:pPr>
        <w:spacing w:line="360" w:lineRule="auto"/>
      </w:pPr>
    </w:p>
    <w:sectPr w:rsidR="00FF7B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A57"/>
    <w:rsid w:val="00193D6B"/>
    <w:rsid w:val="00244D25"/>
    <w:rsid w:val="002B399D"/>
    <w:rsid w:val="002E68A4"/>
    <w:rsid w:val="003D720E"/>
    <w:rsid w:val="003E3F92"/>
    <w:rsid w:val="005A4308"/>
    <w:rsid w:val="00720A57"/>
    <w:rsid w:val="00907CC4"/>
    <w:rsid w:val="009C3DAC"/>
    <w:rsid w:val="00A82266"/>
    <w:rsid w:val="00B64B8B"/>
    <w:rsid w:val="00C909A2"/>
    <w:rsid w:val="00E04C0E"/>
    <w:rsid w:val="00E6541B"/>
    <w:rsid w:val="00F37129"/>
    <w:rsid w:val="00FB3F81"/>
    <w:rsid w:val="00FF7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0C7B1"/>
  <w15:chartTrackingRefBased/>
  <w15:docId w15:val="{EF5D1260-8C7E-4D2F-AEA4-85003C03F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7B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7B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Normal"/>
    <w:uiPriority w:val="40"/>
    <w:qFormat/>
    <w:rsid w:val="00FF7BF2"/>
    <w:pPr>
      <w:tabs>
        <w:tab w:val="decimal" w:pos="360"/>
      </w:tabs>
      <w:spacing w:after="200" w:line="276" w:lineRule="auto"/>
    </w:pPr>
    <w:rPr>
      <w:rFonts w:eastAsiaTheme="minorEastAsia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FF7BF2"/>
    <w:pPr>
      <w:spacing w:after="0" w:line="240" w:lineRule="auto"/>
    </w:pPr>
    <w:rPr>
      <w:rFonts w:eastAsiaTheme="minorEastAsi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F7BF2"/>
    <w:rPr>
      <w:rFonts w:eastAsiaTheme="minorEastAsia" w:cs="Times New Roman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FF7BF2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3D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D6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93D6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93D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3D6B"/>
    <w:pPr>
      <w:spacing w:line="240" w:lineRule="auto"/>
      <w:ind w:firstLine="720"/>
    </w:pPr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3D6B"/>
    <w:rPr>
      <w:rFonts w:ascii="Calibri" w:eastAsia="Calibri" w:hAnsi="Calibri" w:cs="Calibri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193D6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zaneh Jamali</dc:creator>
  <cp:keywords/>
  <dc:description/>
  <cp:lastModifiedBy>Farzaneh Jamali</cp:lastModifiedBy>
  <cp:revision>13</cp:revision>
  <cp:lastPrinted>2022-02-20T10:42:00Z</cp:lastPrinted>
  <dcterms:created xsi:type="dcterms:W3CDTF">2022-02-09T09:52:00Z</dcterms:created>
  <dcterms:modified xsi:type="dcterms:W3CDTF">2022-04-09T13:23:00Z</dcterms:modified>
</cp:coreProperties>
</file>